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78EA5" w14:textId="4AB4EE17" w:rsidR="00BB4717" w:rsidRPr="00082122" w:rsidRDefault="00FE2089" w:rsidP="00C879FD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D7257">
        <w:rPr>
          <w:rFonts w:ascii="Times New Roman" w:hAnsi="Times New Roman" w:cs="Times New Roman"/>
          <w:b/>
          <w:sz w:val="24"/>
          <w:szCs w:val="24"/>
        </w:rPr>
        <w:t xml:space="preserve">7 Table. </w:t>
      </w:r>
      <w:r w:rsidR="00BB4717" w:rsidRPr="00082122">
        <w:rPr>
          <w:rFonts w:ascii="Times New Roman" w:hAnsi="Times New Roman" w:cs="Times New Roman"/>
          <w:b/>
        </w:rPr>
        <w:t>Recommended nutrient rates (kg ha</w:t>
      </w:r>
      <w:r w:rsidR="00BB4717" w:rsidRPr="00082122">
        <w:rPr>
          <w:rFonts w:ascii="Times New Roman" w:hAnsi="Times New Roman" w:cs="Times New Roman"/>
          <w:b/>
          <w:vertAlign w:val="superscript"/>
        </w:rPr>
        <w:t>-1</w:t>
      </w:r>
      <w:r w:rsidR="00BB4717" w:rsidRPr="00082122">
        <w:rPr>
          <w:rFonts w:ascii="Times New Roman" w:hAnsi="Times New Roman" w:cs="Times New Roman"/>
          <w:b/>
        </w:rPr>
        <w:t xml:space="preserve">) of irrigated rice, monsoon rice, potato and maize grown under </w:t>
      </w:r>
      <w:r w:rsidR="00490C1B" w:rsidRPr="00082122">
        <w:rPr>
          <w:rFonts w:ascii="Times New Roman" w:hAnsi="Times New Roman" w:cs="Times New Roman"/>
          <w:b/>
          <w:i/>
        </w:rPr>
        <w:t>i</w:t>
      </w:r>
      <w:r w:rsidR="00BB4717" w:rsidRPr="00082122">
        <w:rPr>
          <w:rFonts w:ascii="Times New Roman" w:hAnsi="Times New Roman" w:cs="Times New Roman"/>
          <w:b/>
          <w:i/>
        </w:rPr>
        <w:t>rrigated rice-</w:t>
      </w:r>
      <w:r w:rsidR="00490C1B" w:rsidRPr="00082122">
        <w:rPr>
          <w:rFonts w:ascii="Times New Roman" w:hAnsi="Times New Roman" w:cs="Times New Roman"/>
          <w:b/>
          <w:i/>
        </w:rPr>
        <w:t>f</w:t>
      </w:r>
      <w:r w:rsidR="00BB4717" w:rsidRPr="00082122">
        <w:rPr>
          <w:rFonts w:ascii="Times New Roman" w:hAnsi="Times New Roman" w:cs="Times New Roman"/>
          <w:b/>
          <w:i/>
        </w:rPr>
        <w:t>allow-</w:t>
      </w:r>
      <w:r w:rsidR="00490C1B" w:rsidRPr="00082122">
        <w:rPr>
          <w:rFonts w:ascii="Times New Roman" w:hAnsi="Times New Roman" w:cs="Times New Roman"/>
          <w:b/>
          <w:i/>
        </w:rPr>
        <w:t>m</w:t>
      </w:r>
      <w:r w:rsidR="00BB4717" w:rsidRPr="00082122">
        <w:rPr>
          <w:rFonts w:ascii="Times New Roman" w:hAnsi="Times New Roman" w:cs="Times New Roman"/>
          <w:b/>
          <w:i/>
        </w:rPr>
        <w:t>onsoon rice</w:t>
      </w:r>
      <w:r w:rsidR="00BB4717" w:rsidRPr="00082122">
        <w:rPr>
          <w:rFonts w:ascii="Times New Roman" w:hAnsi="Times New Roman" w:cs="Times New Roman"/>
          <w:b/>
        </w:rPr>
        <w:t xml:space="preserve"> cropping pattern and </w:t>
      </w:r>
      <w:r w:rsidR="006215F9" w:rsidRPr="00082122">
        <w:rPr>
          <w:rFonts w:ascii="Times New Roman" w:hAnsi="Times New Roman" w:cs="Times New Roman"/>
          <w:b/>
          <w:i/>
        </w:rPr>
        <w:t>p</w:t>
      </w:r>
      <w:r w:rsidR="00BB4717" w:rsidRPr="00082122">
        <w:rPr>
          <w:rFonts w:ascii="Times New Roman" w:hAnsi="Times New Roman" w:cs="Times New Roman"/>
          <w:b/>
          <w:i/>
        </w:rPr>
        <w:t>otato-</w:t>
      </w:r>
      <w:r w:rsidR="006215F9" w:rsidRPr="00082122">
        <w:rPr>
          <w:rFonts w:ascii="Times New Roman" w:hAnsi="Times New Roman" w:cs="Times New Roman"/>
          <w:b/>
          <w:i/>
        </w:rPr>
        <w:t>m</w:t>
      </w:r>
      <w:r w:rsidR="00BB4717" w:rsidRPr="00082122">
        <w:rPr>
          <w:rFonts w:ascii="Times New Roman" w:hAnsi="Times New Roman" w:cs="Times New Roman"/>
          <w:b/>
          <w:i/>
        </w:rPr>
        <w:t>aize-</w:t>
      </w:r>
      <w:r w:rsidR="006215F9" w:rsidRPr="00082122">
        <w:rPr>
          <w:rFonts w:ascii="Times New Roman" w:hAnsi="Times New Roman" w:cs="Times New Roman"/>
          <w:b/>
          <w:i/>
        </w:rPr>
        <w:t>m</w:t>
      </w:r>
      <w:r w:rsidR="00BB4717" w:rsidRPr="00082122">
        <w:rPr>
          <w:rFonts w:ascii="Times New Roman" w:hAnsi="Times New Roman" w:cs="Times New Roman"/>
          <w:b/>
          <w:i/>
        </w:rPr>
        <w:t>onsoon rice</w:t>
      </w:r>
      <w:r w:rsidR="00BB4717" w:rsidRPr="00082122">
        <w:rPr>
          <w:rFonts w:ascii="Times New Roman" w:hAnsi="Times New Roman" w:cs="Times New Roman"/>
          <w:b/>
        </w:rPr>
        <w:t xml:space="preserve"> cropping patterns </w:t>
      </w:r>
    </w:p>
    <w:tbl>
      <w:tblPr>
        <w:tblStyle w:val="TableGrid"/>
        <w:tblW w:w="51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3"/>
        <w:gridCol w:w="1168"/>
        <w:gridCol w:w="1335"/>
        <w:gridCol w:w="1443"/>
        <w:gridCol w:w="1071"/>
        <w:gridCol w:w="1465"/>
      </w:tblGrid>
      <w:tr w:rsidR="00BB4717" w:rsidRPr="007F4415" w14:paraId="049C7992" w14:textId="77777777" w:rsidTr="003F7DB7">
        <w:trPr>
          <w:trHeight w:val="253"/>
        </w:trPr>
        <w:tc>
          <w:tcPr>
            <w:tcW w:w="8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832EC" w14:textId="43BCB22C" w:rsidR="00BB4717" w:rsidRPr="00011436" w:rsidRDefault="00BB4717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9FD">
              <w:rPr>
                <w:rFonts w:ascii="Times New Roman" w:hAnsi="Times New Roman" w:cs="Times New Roman"/>
                <w:b/>
              </w:rPr>
              <w:t>Nutrient</w:t>
            </w:r>
          </w:p>
        </w:tc>
        <w:tc>
          <w:tcPr>
            <w:tcW w:w="411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65F8D" w14:textId="7FF0F7B2" w:rsidR="00BB4717" w:rsidRPr="009B3924" w:rsidRDefault="00BB4717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9FD">
              <w:rPr>
                <w:rFonts w:ascii="Times New Roman" w:hAnsi="Times New Roman" w:cs="Times New Roman"/>
                <w:b/>
              </w:rPr>
              <w:t>Irrigated rice-</w:t>
            </w:r>
            <w:r w:rsidR="00534EA5" w:rsidRPr="00C879FD">
              <w:rPr>
                <w:rFonts w:ascii="Times New Roman" w:hAnsi="Times New Roman" w:cs="Times New Roman"/>
                <w:b/>
              </w:rPr>
              <w:t>f</w:t>
            </w:r>
            <w:r w:rsidRPr="00C879FD">
              <w:rPr>
                <w:rFonts w:ascii="Times New Roman" w:hAnsi="Times New Roman" w:cs="Times New Roman"/>
                <w:b/>
              </w:rPr>
              <w:t>allow-</w:t>
            </w:r>
            <w:r w:rsidR="00534EA5" w:rsidRPr="00C879FD">
              <w:rPr>
                <w:rFonts w:ascii="Times New Roman" w:hAnsi="Times New Roman" w:cs="Times New Roman"/>
                <w:b/>
              </w:rPr>
              <w:t>m</w:t>
            </w:r>
            <w:r w:rsidRPr="00C879FD">
              <w:rPr>
                <w:rFonts w:ascii="Times New Roman" w:hAnsi="Times New Roman" w:cs="Times New Roman"/>
                <w:b/>
              </w:rPr>
              <w:t>onsoon rice</w:t>
            </w:r>
            <w:r w:rsidRPr="009B392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B4717" w:rsidRPr="007F4415" w14:paraId="110565C1" w14:textId="77777777" w:rsidTr="003F7DB7">
        <w:trPr>
          <w:trHeight w:val="253"/>
        </w:trPr>
        <w:tc>
          <w:tcPr>
            <w:tcW w:w="8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0853F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48600" w14:textId="38B2635B" w:rsidR="00FD1D6B" w:rsidRPr="00C879FD" w:rsidRDefault="00BB4717" w:rsidP="00C651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9FD">
              <w:rPr>
                <w:rFonts w:ascii="Times New Roman" w:hAnsi="Times New Roman" w:cs="Times New Roman"/>
                <w:b/>
              </w:rPr>
              <w:t>Irrigated rice</w:t>
            </w:r>
            <w:r w:rsidR="009E63EA" w:rsidRPr="00C879FD">
              <w:rPr>
                <w:rFonts w:ascii="Times New Roman" w:hAnsi="Times New Roman" w:cs="Times New Roman"/>
                <w:b/>
              </w:rPr>
              <w:t xml:space="preserve"> </w:t>
            </w:r>
            <w:r w:rsidR="00FD1D6B" w:rsidRPr="00C879FD">
              <w:rPr>
                <w:b/>
              </w:rPr>
              <w:t>(</w:t>
            </w:r>
            <w:r w:rsidR="00FD1D6B" w:rsidRPr="00C879FD">
              <w:rPr>
                <w:rFonts w:ascii="Times New Roman" w:hAnsi="Times New Roman" w:cs="Times New Roman"/>
                <w:b/>
                <w:color w:val="000000"/>
              </w:rPr>
              <w:t>Yield goal: 7.5 ± 0.75 t ha</w:t>
            </w:r>
            <w:r w:rsidR="00FD1D6B" w:rsidRPr="00C879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="00FD1D6B" w:rsidRPr="00C879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BB4717" w:rsidRPr="007F4415" w14:paraId="1934BD2C" w14:textId="77777777" w:rsidTr="003F7DB7">
        <w:trPr>
          <w:trHeight w:val="253"/>
        </w:trPr>
        <w:tc>
          <w:tcPr>
            <w:tcW w:w="8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D469F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B05BD" w14:textId="77777777" w:rsidR="00BB4717" w:rsidRPr="00082122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082122">
              <w:rPr>
                <w:rFonts w:ascii="Times New Roman" w:hAnsi="Times New Roman" w:cs="Times New Roman"/>
              </w:rPr>
              <w:t>FRG-2012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81259" w14:textId="77777777" w:rsidR="00BB4717" w:rsidRPr="00082122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082122">
              <w:rPr>
                <w:rFonts w:ascii="Times New Roman" w:hAnsi="Times New Roman" w:cs="Times New Roman"/>
              </w:rPr>
              <w:t>FRG-2018</w:t>
            </w:r>
          </w:p>
        </w:tc>
      </w:tr>
      <w:tr w:rsidR="00D24757" w:rsidRPr="007F4415" w14:paraId="7DA895BC" w14:textId="77777777" w:rsidTr="003F7DB7">
        <w:trPr>
          <w:trHeight w:val="275"/>
        </w:trPr>
        <w:tc>
          <w:tcPr>
            <w:tcW w:w="8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9F67C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1C10D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Mymensingh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7C693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9A760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Thakurgoan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713FE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Mymensingh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6FCDE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FCBC2" w14:textId="77777777" w:rsidR="00BB4717" w:rsidRPr="007F4415" w:rsidRDefault="00BB4717" w:rsidP="00C65102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Thakurgoan</w:t>
            </w:r>
          </w:p>
        </w:tc>
      </w:tr>
      <w:tr w:rsidR="00D24757" w:rsidRPr="007F4415" w14:paraId="317AD4E7" w14:textId="77777777" w:rsidTr="003F7DB7">
        <w:trPr>
          <w:trHeight w:val="234"/>
        </w:trPr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53958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5BC1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E618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04C5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D665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C156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E360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0</w:t>
            </w:r>
          </w:p>
        </w:tc>
      </w:tr>
      <w:tr w:rsidR="00D24757" w:rsidRPr="007F4415" w14:paraId="11AF1878" w14:textId="77777777" w:rsidTr="003F7DB7">
        <w:trPr>
          <w:trHeight w:val="108"/>
        </w:trPr>
        <w:tc>
          <w:tcPr>
            <w:tcW w:w="887" w:type="pct"/>
            <w:shd w:val="clear" w:color="auto" w:fill="auto"/>
            <w:vAlign w:val="center"/>
          </w:tcPr>
          <w:p w14:paraId="5046643B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77FFBC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3EA108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588D6B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DA23C3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3ECEEF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3990DB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24757" w:rsidRPr="007F4415" w14:paraId="089FF6E4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054A6CEB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341252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53A077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E3DBEC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1CC512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652FB6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882450F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76</w:t>
            </w:r>
          </w:p>
        </w:tc>
      </w:tr>
      <w:tr w:rsidR="00D24757" w:rsidRPr="007F4415" w14:paraId="27A44690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7BCF4345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954A1F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ED6F40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75C5BD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D3C939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7F6AFB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DBFF19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8</w:t>
            </w:r>
          </w:p>
        </w:tc>
      </w:tr>
      <w:tr w:rsidR="00D24757" w:rsidRPr="007F4415" w14:paraId="5608EBBF" w14:textId="77777777" w:rsidTr="003F7DB7">
        <w:trPr>
          <w:trHeight w:val="192"/>
        </w:trPr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3BCD4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00BE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54C3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90B9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F134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42A3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4777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0C138F" w:rsidRPr="007F4415" w14:paraId="1B311D00" w14:textId="147D277E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8E976" w14:textId="18BF15C0" w:rsidR="00D03989" w:rsidRPr="00C879FD" w:rsidRDefault="00D03989" w:rsidP="00D03989">
            <w:pPr>
              <w:jc w:val="center"/>
              <w:rPr>
                <w:b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60C978" w14:textId="53F27D55" w:rsidR="00D03989" w:rsidRPr="00C879FD" w:rsidRDefault="00D03989" w:rsidP="00C879FD">
            <w:pPr>
              <w:jc w:val="center"/>
              <w:rPr>
                <w:b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</w:rPr>
              <w:t>Monsoon rice</w:t>
            </w:r>
            <w:r w:rsidRPr="00C879FD">
              <w:rPr>
                <w:b/>
              </w:rPr>
              <w:t xml:space="preserve"> (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Yield goal: 5.0 ± 0.5 t ha</w:t>
            </w:r>
            <w:r w:rsidRPr="00C879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D24757" w:rsidRPr="007F4415" w14:paraId="1C8A0E58" w14:textId="77777777" w:rsidTr="003F7DB7">
        <w:trPr>
          <w:trHeight w:val="234"/>
        </w:trPr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24744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4D35F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DAAE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2D72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5E97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92C7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C266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</w:tr>
      <w:tr w:rsidR="00D24757" w:rsidRPr="007F4415" w14:paraId="7486A51B" w14:textId="77777777" w:rsidTr="003F7DB7">
        <w:trPr>
          <w:trHeight w:val="108"/>
        </w:trPr>
        <w:tc>
          <w:tcPr>
            <w:tcW w:w="887" w:type="pct"/>
            <w:shd w:val="clear" w:color="auto" w:fill="auto"/>
            <w:vAlign w:val="center"/>
          </w:tcPr>
          <w:p w14:paraId="77550009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2EF50B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1F7F7E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0EE7C6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827AF0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57252B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DDC391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D24757" w:rsidRPr="007F4415" w14:paraId="6C7759C4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6C78EBC6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5FA0B9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49B285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F66BFD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3DB2E3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A89D9C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573F47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50</w:t>
            </w:r>
          </w:p>
        </w:tc>
      </w:tr>
      <w:tr w:rsidR="00D24757" w:rsidRPr="007F4415" w14:paraId="3F5308AC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39BBA5CC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ED444A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05B51D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A5FEA3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CAA226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5F6364F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18E68B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.0</w:t>
            </w:r>
          </w:p>
        </w:tc>
      </w:tr>
      <w:tr w:rsidR="00D24757" w:rsidRPr="007F4415" w14:paraId="0BB6A2E3" w14:textId="77777777" w:rsidTr="003F7DB7">
        <w:trPr>
          <w:trHeight w:val="192"/>
        </w:trPr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07510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7EB1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18F3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018F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B338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4431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EB80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0C138F" w:rsidRPr="007F4415" w14:paraId="510A93F2" w14:textId="13A00573" w:rsidTr="003F7DB7">
        <w:trPr>
          <w:trHeight w:val="287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396BC" w14:textId="752CA3E8" w:rsidR="00D03989" w:rsidRPr="00A5351B" w:rsidRDefault="00D03989" w:rsidP="00D039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FDBA08" w14:textId="44AB280F" w:rsidR="00D03989" w:rsidRPr="00A5351B" w:rsidRDefault="00D03989" w:rsidP="00C879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</w:rPr>
              <w:t>Potato-maize-monsoon rice</w:t>
            </w:r>
            <w:r w:rsidRPr="00A5351B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0C138F" w:rsidRPr="007F4415" w14:paraId="63D02A06" w14:textId="7E24053E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A8940" w14:textId="58EF7B4B" w:rsidR="00D03989" w:rsidRPr="00C879FD" w:rsidRDefault="00D03989" w:rsidP="00D039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EA25C4" w14:textId="64C0F121" w:rsidR="00D03989" w:rsidRPr="00C879FD" w:rsidRDefault="00D03989" w:rsidP="00C879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</w:rPr>
              <w:t xml:space="preserve">Potato </w:t>
            </w:r>
            <w:r w:rsidRPr="00C879FD">
              <w:rPr>
                <w:b/>
              </w:rPr>
              <w:t>(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Yield goal: 30.0 ± 3.0 t ha</w:t>
            </w:r>
            <w:r w:rsidRPr="00C879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D24757" w:rsidRPr="007F4415" w14:paraId="2632AB71" w14:textId="77777777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916D9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E678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6D16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C461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8D85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127A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9F5A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</w:tr>
      <w:tr w:rsidR="00D24757" w:rsidRPr="007F4415" w14:paraId="1DF927CA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00E7CD5F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7BE554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3BDA859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94406B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1C3576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DFDD77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E4025D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D24757" w:rsidRPr="007F4415" w14:paraId="77513C1D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7A783311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04C065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2F9C187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264480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C2B2AF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F1C7FC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35ECFA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</w:tr>
      <w:tr w:rsidR="00D24757" w:rsidRPr="007F4415" w14:paraId="74E43D20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027C2DCF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0F608A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29B7FB0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2269AE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E117BD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FC7C9F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E9C7FE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5</w:t>
            </w:r>
          </w:p>
        </w:tc>
      </w:tr>
      <w:tr w:rsidR="00D24757" w:rsidRPr="007F4415" w14:paraId="6446ED8A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7309DDE5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C92A25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006A98B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4720F7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6C7C6F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692886F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2CED82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D24757" w:rsidRPr="007F4415" w14:paraId="161778D6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1013A8C5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D3E34A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3677CA0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C8D7D8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B16675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58805C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E5320A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24757" w:rsidRPr="007F4415" w14:paraId="061E335E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1D837400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705D7B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1630D49B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A590B5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514B19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5EDD56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020D1D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D24757" w:rsidRPr="007F4415" w14:paraId="74FD58D1" w14:textId="77777777" w:rsidTr="003F7DB7">
        <w:trPr>
          <w:trHeight w:val="192"/>
        </w:trPr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55AF7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OF (t ha</w:t>
            </w:r>
            <w:r w:rsidRPr="007F4415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7F441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F985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36CA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B83C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C407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1EBC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EDCE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0C138F" w:rsidRPr="007F4415" w14:paraId="1703B629" w14:textId="55821CF3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52E08" w14:textId="5F8E2863" w:rsidR="00D03989" w:rsidRPr="00C879FD" w:rsidRDefault="00D03989" w:rsidP="00D0398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9D8073" w14:textId="448FE698" w:rsidR="00D03989" w:rsidRPr="00C879FD" w:rsidRDefault="00D03989" w:rsidP="00C879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</w:rPr>
              <w:t xml:space="preserve">Maize </w:t>
            </w:r>
            <w:r w:rsidRPr="00C879FD">
              <w:rPr>
                <w:b/>
              </w:rPr>
              <w:t>(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Yield goal: 6.0 ± 0.6 t ha</w:t>
            </w:r>
            <w:r w:rsidRPr="00C879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D24757" w:rsidRPr="007F4415" w14:paraId="6C299882" w14:textId="77777777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000CA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AFA35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D9F4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3CFA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19B8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922F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E9CFF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35</w:t>
            </w:r>
          </w:p>
        </w:tc>
      </w:tr>
      <w:tr w:rsidR="00D24757" w:rsidRPr="007F4415" w14:paraId="430245B5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12CCA412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FBF0F4B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6FBA986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47546F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230375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EC7D4A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334FE0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D24757" w:rsidRPr="007F4415" w14:paraId="5E94C5B9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49391190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D638EDD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5F6C8E0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292536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2975A1C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368B20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2825F7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1</w:t>
            </w:r>
          </w:p>
        </w:tc>
      </w:tr>
      <w:tr w:rsidR="00D24757" w:rsidRPr="007F4415" w14:paraId="5F88E180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0C722939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2A4201D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3D70B90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877EA4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B62CB3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81A72F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9B8545A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4</w:t>
            </w:r>
          </w:p>
        </w:tc>
      </w:tr>
      <w:tr w:rsidR="00D24757" w:rsidRPr="007F4415" w14:paraId="65E60786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213FDF6B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A6ABF46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5C38AB2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50A14D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ECF302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D767DF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5CC33A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24757" w:rsidRPr="007F4415" w14:paraId="3C9FAA2A" w14:textId="77777777" w:rsidTr="003F7DB7">
        <w:trPr>
          <w:trHeight w:val="192"/>
        </w:trPr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B7D91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CEE01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37D6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E6E2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4753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13E1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77E9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0C138F" w:rsidRPr="007F4415" w14:paraId="17A3C44B" w14:textId="5D5E862A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FE227" w14:textId="5603EE7B" w:rsidR="00D869AB" w:rsidRPr="00C879FD" w:rsidRDefault="00D869AB" w:rsidP="00D869A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4DE323" w14:textId="314C451B" w:rsidR="00D869AB" w:rsidRPr="00C879FD" w:rsidRDefault="00D869AB" w:rsidP="00C879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</w:rPr>
              <w:t xml:space="preserve">Monsoon rice </w:t>
            </w:r>
            <w:r w:rsidRPr="00C879FD">
              <w:rPr>
                <w:b/>
              </w:rPr>
              <w:t>(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Yield goal: 5.0 ± 0.5 t ha</w:t>
            </w:r>
            <w:r w:rsidRPr="00C879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C879F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D24757" w:rsidRPr="007F4415" w14:paraId="0E15A498" w14:textId="77777777" w:rsidTr="003F7DB7">
        <w:trPr>
          <w:trHeight w:val="192"/>
        </w:trPr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E27B9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699B5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382C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C0ED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19BA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CC2C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97B8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90</w:t>
            </w:r>
          </w:p>
        </w:tc>
      </w:tr>
      <w:tr w:rsidR="00D24757" w:rsidRPr="007F4415" w14:paraId="2E3AB13F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6F5822EC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340B16C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03E32F1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D932BD3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20511A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782D889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1B9C15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24757" w:rsidRPr="007F4415" w14:paraId="31849376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1CAE8FC9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FCED9F3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6D8C278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4D44CD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F93B66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0C899E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AC4232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33</w:t>
            </w:r>
          </w:p>
        </w:tc>
      </w:tr>
      <w:tr w:rsidR="00D24757" w:rsidRPr="007F4415" w14:paraId="399531D0" w14:textId="77777777" w:rsidTr="003F7DB7">
        <w:trPr>
          <w:trHeight w:val="125"/>
        </w:trPr>
        <w:tc>
          <w:tcPr>
            <w:tcW w:w="887" w:type="pct"/>
            <w:shd w:val="clear" w:color="auto" w:fill="auto"/>
            <w:vAlign w:val="center"/>
          </w:tcPr>
          <w:p w14:paraId="4619F3FA" w14:textId="77777777" w:rsidR="00BB4717" w:rsidRPr="007F4415" w:rsidRDefault="00BB4717" w:rsidP="00C879FD">
            <w:pPr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CB19D0D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74E2F6C1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2212DD8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DE88852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CC264E4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8A55406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</w:rPr>
            </w:pPr>
            <w:r w:rsidRPr="007F4415">
              <w:rPr>
                <w:rFonts w:ascii="Times New Roman" w:hAnsi="Times New Roman" w:cs="Times New Roman"/>
              </w:rPr>
              <w:t>6.0</w:t>
            </w:r>
          </w:p>
        </w:tc>
      </w:tr>
      <w:tr w:rsidR="00D24757" w:rsidRPr="007F4415" w14:paraId="3D7E7A37" w14:textId="77777777" w:rsidTr="003F7DB7">
        <w:trPr>
          <w:trHeight w:val="192"/>
        </w:trPr>
        <w:tc>
          <w:tcPr>
            <w:tcW w:w="887" w:type="pct"/>
            <w:shd w:val="clear" w:color="auto" w:fill="auto"/>
            <w:vAlign w:val="center"/>
          </w:tcPr>
          <w:p w14:paraId="2BA4C4EA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B23225E" w14:textId="77777777" w:rsidR="00BB4717" w:rsidRPr="007F4415" w:rsidRDefault="00BB4717" w:rsidP="00C879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3DEA566D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2026B30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1D6F73E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ED7C117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61778B5" w14:textId="77777777" w:rsidR="00BB4717" w:rsidRPr="007F4415" w:rsidRDefault="00BB4717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41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</w:tbl>
    <w:p w14:paraId="19C81BD5" w14:textId="6A5F667A" w:rsidR="00DB4B98" w:rsidRPr="00AF13A4" w:rsidRDefault="00DB4B98" w:rsidP="00AC6F76">
      <w:pPr>
        <w:pStyle w:val="Heading1"/>
        <w:rPr>
          <w:sz w:val="20"/>
          <w:szCs w:val="24"/>
        </w:rPr>
      </w:pPr>
    </w:p>
    <w:sectPr w:rsidR="00DB4B98" w:rsidRPr="00AF13A4" w:rsidSect="00651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92173" w14:textId="77777777" w:rsidR="00DE5EF3" w:rsidRDefault="00DE5EF3" w:rsidP="009B5399">
      <w:pPr>
        <w:spacing w:after="0" w:line="240" w:lineRule="auto"/>
      </w:pPr>
      <w:r>
        <w:separator/>
      </w:r>
    </w:p>
  </w:endnote>
  <w:endnote w:type="continuationSeparator" w:id="0">
    <w:p w14:paraId="2E109E48" w14:textId="77777777" w:rsidR="00DE5EF3" w:rsidRDefault="00DE5EF3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5B994" w14:textId="77777777" w:rsidR="00DE5EF3" w:rsidRDefault="00DE5EF3" w:rsidP="009B5399">
      <w:pPr>
        <w:spacing w:after="0" w:line="240" w:lineRule="auto"/>
      </w:pPr>
      <w:r>
        <w:separator/>
      </w:r>
    </w:p>
  </w:footnote>
  <w:footnote w:type="continuationSeparator" w:id="0">
    <w:p w14:paraId="056FC454" w14:textId="77777777" w:rsidR="00DE5EF3" w:rsidRDefault="00DE5EF3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88E"/>
    <w:rsid w:val="00047EDA"/>
    <w:rsid w:val="00050C2A"/>
    <w:rsid w:val="000510EB"/>
    <w:rsid w:val="000512DA"/>
    <w:rsid w:val="0005146F"/>
    <w:rsid w:val="00051EB8"/>
    <w:rsid w:val="00052180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54F"/>
    <w:rsid w:val="0009361A"/>
    <w:rsid w:val="000936FE"/>
    <w:rsid w:val="00093DD0"/>
    <w:rsid w:val="00094086"/>
    <w:rsid w:val="00094B8F"/>
    <w:rsid w:val="000952FF"/>
    <w:rsid w:val="0009569B"/>
    <w:rsid w:val="00095AF1"/>
    <w:rsid w:val="00095FCC"/>
    <w:rsid w:val="00096201"/>
    <w:rsid w:val="00096340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73A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DCD"/>
    <w:rsid w:val="000B6EA9"/>
    <w:rsid w:val="000B7097"/>
    <w:rsid w:val="000B7457"/>
    <w:rsid w:val="000B7720"/>
    <w:rsid w:val="000B7D8C"/>
    <w:rsid w:val="000C0324"/>
    <w:rsid w:val="000C1049"/>
    <w:rsid w:val="000C138F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D1B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3DC3"/>
    <w:rsid w:val="000E4073"/>
    <w:rsid w:val="000E41EE"/>
    <w:rsid w:val="000E4A53"/>
    <w:rsid w:val="000E4F6F"/>
    <w:rsid w:val="000E5082"/>
    <w:rsid w:val="000E5915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8B5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6B9"/>
    <w:rsid w:val="000F6EDE"/>
    <w:rsid w:val="0010017F"/>
    <w:rsid w:val="0010082C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7B6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88A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C82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0A7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69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733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2DF6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C7A"/>
    <w:rsid w:val="001D0DD1"/>
    <w:rsid w:val="001D114F"/>
    <w:rsid w:val="001D140D"/>
    <w:rsid w:val="001D17B3"/>
    <w:rsid w:val="001D18F3"/>
    <w:rsid w:val="001D18F5"/>
    <w:rsid w:val="001D1EFC"/>
    <w:rsid w:val="001D25B5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466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7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637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3C8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A4B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69B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D8C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59C9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460"/>
    <w:rsid w:val="002F17F3"/>
    <w:rsid w:val="002F1896"/>
    <w:rsid w:val="002F1C72"/>
    <w:rsid w:val="002F1D7C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68F"/>
    <w:rsid w:val="002F7AD1"/>
    <w:rsid w:val="002F7BA0"/>
    <w:rsid w:val="003003F2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3DFF"/>
    <w:rsid w:val="00333FEE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8D0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913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4F22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4C17"/>
    <w:rsid w:val="00385143"/>
    <w:rsid w:val="0038526A"/>
    <w:rsid w:val="0038530F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6DFD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831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DB7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297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63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15A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55A"/>
    <w:rsid w:val="004537FF"/>
    <w:rsid w:val="004543BA"/>
    <w:rsid w:val="00454A2D"/>
    <w:rsid w:val="00454BCB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D6E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8BE"/>
    <w:rsid w:val="00484D1D"/>
    <w:rsid w:val="004850D9"/>
    <w:rsid w:val="0048545E"/>
    <w:rsid w:val="00485800"/>
    <w:rsid w:val="0048586C"/>
    <w:rsid w:val="0048595C"/>
    <w:rsid w:val="00485BF0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07E2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9F7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98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3A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193"/>
    <w:rsid w:val="005679A9"/>
    <w:rsid w:val="00567F01"/>
    <w:rsid w:val="00570886"/>
    <w:rsid w:val="00570E3A"/>
    <w:rsid w:val="00572D4A"/>
    <w:rsid w:val="00572E5D"/>
    <w:rsid w:val="00573049"/>
    <w:rsid w:val="00573E60"/>
    <w:rsid w:val="005740DF"/>
    <w:rsid w:val="005746EC"/>
    <w:rsid w:val="005751C9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8E6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A0235"/>
    <w:rsid w:val="005A04E1"/>
    <w:rsid w:val="005A0573"/>
    <w:rsid w:val="005A0A9D"/>
    <w:rsid w:val="005A0AA3"/>
    <w:rsid w:val="005A0ACB"/>
    <w:rsid w:val="005A14D5"/>
    <w:rsid w:val="005A15B0"/>
    <w:rsid w:val="005A1873"/>
    <w:rsid w:val="005A1A1B"/>
    <w:rsid w:val="005A1E19"/>
    <w:rsid w:val="005A1EE5"/>
    <w:rsid w:val="005A210F"/>
    <w:rsid w:val="005A244E"/>
    <w:rsid w:val="005A2AA7"/>
    <w:rsid w:val="005A2AB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3B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42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1DF"/>
    <w:rsid w:val="005F532F"/>
    <w:rsid w:val="005F55D6"/>
    <w:rsid w:val="005F5D45"/>
    <w:rsid w:val="005F5EF4"/>
    <w:rsid w:val="005F6219"/>
    <w:rsid w:val="005F623D"/>
    <w:rsid w:val="005F67E4"/>
    <w:rsid w:val="005F6A78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4B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AA3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3F35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5C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B11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4C8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894"/>
    <w:rsid w:val="006B2A45"/>
    <w:rsid w:val="006B3675"/>
    <w:rsid w:val="006B3ACB"/>
    <w:rsid w:val="006B3EDC"/>
    <w:rsid w:val="006B3FC4"/>
    <w:rsid w:val="006B41F3"/>
    <w:rsid w:val="006B455A"/>
    <w:rsid w:val="006B4604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D7257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4EF8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537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4BDA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07F15"/>
    <w:rsid w:val="007109C1"/>
    <w:rsid w:val="00710C74"/>
    <w:rsid w:val="00710E03"/>
    <w:rsid w:val="00711213"/>
    <w:rsid w:val="0071179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6A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0C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4DFE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3EE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98B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3DC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1BC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553D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8F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695D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B5B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A15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7EF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5D3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4BB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EC0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C75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5A3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05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8B9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049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2FB6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39F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71A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1EDB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C7A87"/>
    <w:rsid w:val="009C7E07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D7750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6F9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26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4E80"/>
    <w:rsid w:val="00A35438"/>
    <w:rsid w:val="00A3589C"/>
    <w:rsid w:val="00A35D8E"/>
    <w:rsid w:val="00A36055"/>
    <w:rsid w:val="00A3607B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1A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2AD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0C2"/>
    <w:rsid w:val="00A67455"/>
    <w:rsid w:val="00A674D8"/>
    <w:rsid w:val="00A67DE9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1F9E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6DBF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1EE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6F76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D19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3E"/>
    <w:rsid w:val="00B01D5E"/>
    <w:rsid w:val="00B01F5D"/>
    <w:rsid w:val="00B0239E"/>
    <w:rsid w:val="00B024CB"/>
    <w:rsid w:val="00B024FB"/>
    <w:rsid w:val="00B02B30"/>
    <w:rsid w:val="00B02D50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2B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661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1B59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818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06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9E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766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345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984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02"/>
    <w:rsid w:val="00C651E1"/>
    <w:rsid w:val="00C655ED"/>
    <w:rsid w:val="00C66323"/>
    <w:rsid w:val="00C66C7C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69A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5AEB"/>
    <w:rsid w:val="00CD6B6E"/>
    <w:rsid w:val="00CD6C7C"/>
    <w:rsid w:val="00CD6F75"/>
    <w:rsid w:val="00CD70F2"/>
    <w:rsid w:val="00CD7216"/>
    <w:rsid w:val="00CD72D1"/>
    <w:rsid w:val="00CD7480"/>
    <w:rsid w:val="00CD7990"/>
    <w:rsid w:val="00CD7AD4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3989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757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0C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75D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A36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5E3E"/>
    <w:rsid w:val="00D6645B"/>
    <w:rsid w:val="00D66692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2E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69AB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BA2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DF2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B01"/>
    <w:rsid w:val="00DC3DA2"/>
    <w:rsid w:val="00DC403B"/>
    <w:rsid w:val="00DC40C5"/>
    <w:rsid w:val="00DC4305"/>
    <w:rsid w:val="00DC477D"/>
    <w:rsid w:val="00DC4995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52"/>
    <w:rsid w:val="00DE079A"/>
    <w:rsid w:val="00DE0CED"/>
    <w:rsid w:val="00DE20B8"/>
    <w:rsid w:val="00DE246C"/>
    <w:rsid w:val="00DE2CD5"/>
    <w:rsid w:val="00DE32E8"/>
    <w:rsid w:val="00DE3642"/>
    <w:rsid w:val="00DE3B55"/>
    <w:rsid w:val="00DE3DA0"/>
    <w:rsid w:val="00DE4CC7"/>
    <w:rsid w:val="00DE5D6D"/>
    <w:rsid w:val="00DE5EF3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4F"/>
    <w:rsid w:val="00DF70BC"/>
    <w:rsid w:val="00DF71DA"/>
    <w:rsid w:val="00DF749C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85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5EB6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CD2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37F97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AE8"/>
    <w:rsid w:val="00E45B4F"/>
    <w:rsid w:val="00E45CBF"/>
    <w:rsid w:val="00E45E4C"/>
    <w:rsid w:val="00E45FD9"/>
    <w:rsid w:val="00E46390"/>
    <w:rsid w:val="00E4666E"/>
    <w:rsid w:val="00E46871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199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EB3"/>
    <w:rsid w:val="00E76EDF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0D0D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89F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230"/>
    <w:rsid w:val="00EE639F"/>
    <w:rsid w:val="00EE6511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2F1F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09A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8A4"/>
    <w:rsid w:val="00F45B49"/>
    <w:rsid w:val="00F45DA8"/>
    <w:rsid w:val="00F4631A"/>
    <w:rsid w:val="00F465A5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F9F"/>
    <w:rsid w:val="00F97246"/>
    <w:rsid w:val="00F973AC"/>
    <w:rsid w:val="00F97E99"/>
    <w:rsid w:val="00F97FD6"/>
    <w:rsid w:val="00FA04CE"/>
    <w:rsid w:val="00FA074D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2C2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5CF4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44"/>
    <w:rsid w:val="00FB77B8"/>
    <w:rsid w:val="00FB79C7"/>
    <w:rsid w:val="00FB7C5F"/>
    <w:rsid w:val="00FC0131"/>
    <w:rsid w:val="00FC05BB"/>
    <w:rsid w:val="00FC05F4"/>
    <w:rsid w:val="00FC082E"/>
    <w:rsid w:val="00FC135E"/>
    <w:rsid w:val="00FC1BE5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2E8"/>
    <w:rsid w:val="00FF4506"/>
    <w:rsid w:val="00FF47D4"/>
    <w:rsid w:val="00FF49F2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54A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paragraph" w:styleId="Heading1">
    <w:name w:val="heading 1"/>
    <w:basedOn w:val="Normal"/>
    <w:link w:val="Heading1Char"/>
    <w:uiPriority w:val="9"/>
    <w:qFormat/>
    <w:rsid w:val="00651E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  <w:style w:type="character" w:customStyle="1" w:styleId="Heading1Char">
    <w:name w:val="Heading 1 Char"/>
    <w:basedOn w:val="DefaultParagraphFont"/>
    <w:link w:val="Heading1"/>
    <w:uiPriority w:val="9"/>
    <w:rsid w:val="00651E5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8B343-B381-4344-A03A-5EEB15C7C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9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mmad Jahangir Alam</cp:lastModifiedBy>
  <cp:revision>508</cp:revision>
  <dcterms:created xsi:type="dcterms:W3CDTF">2022-01-10T23:27:00Z</dcterms:created>
  <dcterms:modified xsi:type="dcterms:W3CDTF">2022-07-1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